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52BEA" w14:textId="77777777" w:rsidR="006C5A88" w:rsidRPr="00ED32AD" w:rsidRDefault="006C5A88" w:rsidP="006C5A88">
      <w:pPr>
        <w:rPr>
          <w:lang w:val="en-US"/>
        </w:rPr>
      </w:pPr>
      <w:r w:rsidRPr="00ED32AD">
        <w:rPr>
          <w:b/>
          <w:bCs/>
          <w:lang w:val="en-US"/>
        </w:rPr>
        <w:t>APPENDIX A</w:t>
      </w:r>
      <w:r w:rsidRPr="00ED32AD">
        <w:rPr>
          <w:lang w:val="en-US"/>
        </w:rPr>
        <w:tab/>
        <w:t>Core Outcome Set-STandards for Reporting (COS-STAR) Statement</w:t>
      </w:r>
    </w:p>
    <w:p w14:paraId="6C528D5E" w14:textId="77777777" w:rsidR="006C5A88" w:rsidRPr="00ED32AD" w:rsidRDefault="006C5A88" w:rsidP="006C5A88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"/>
        <w:gridCol w:w="1830"/>
        <w:gridCol w:w="611"/>
        <w:gridCol w:w="6093"/>
      </w:tblGrid>
      <w:tr w:rsidR="006C5A88" w:rsidRPr="00ED32AD" w14:paraId="5B9187B4" w14:textId="77777777" w:rsidTr="005B1A18">
        <w:tc>
          <w:tcPr>
            <w:tcW w:w="476" w:type="dxa"/>
          </w:tcPr>
          <w:p w14:paraId="3606356D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</w:tcPr>
          <w:p w14:paraId="273C6E31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SECTION/TOPIC</w:t>
            </w:r>
          </w:p>
        </w:tc>
        <w:tc>
          <w:tcPr>
            <w:tcW w:w="611" w:type="dxa"/>
          </w:tcPr>
          <w:p w14:paraId="545C0E3D" w14:textId="77777777" w:rsidR="006C5A88" w:rsidRPr="00ED32AD" w:rsidRDefault="006C5A88" w:rsidP="005B1A1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ITEM No.</w:t>
            </w:r>
          </w:p>
        </w:tc>
        <w:tc>
          <w:tcPr>
            <w:tcW w:w="6093" w:type="dxa"/>
          </w:tcPr>
          <w:p w14:paraId="6A9B1C17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CHECKLIST ITEM</w:t>
            </w:r>
          </w:p>
        </w:tc>
      </w:tr>
      <w:tr w:rsidR="006C5A88" w:rsidRPr="00ED32AD" w14:paraId="14C1B2FA" w14:textId="77777777" w:rsidTr="005B1A18">
        <w:tc>
          <w:tcPr>
            <w:tcW w:w="476" w:type="dxa"/>
          </w:tcPr>
          <w:p w14:paraId="790FED10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TICK" w:hAnsi="TICK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34" w:type="dxa"/>
            <w:gridSpan w:val="3"/>
          </w:tcPr>
          <w:p w14:paraId="7306757F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TITLE/ABSTRACT</w:t>
            </w:r>
          </w:p>
          <w:p w14:paraId="59D67E8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</w:tr>
      <w:tr w:rsidR="006C5A88" w:rsidRPr="00ED32AD" w14:paraId="7C4A4E67" w14:textId="77777777" w:rsidTr="005B1A18">
        <w:tc>
          <w:tcPr>
            <w:tcW w:w="476" w:type="dxa"/>
          </w:tcPr>
          <w:p w14:paraId="65FBECC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0CB82EFF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Title</w:t>
            </w:r>
          </w:p>
        </w:tc>
        <w:tc>
          <w:tcPr>
            <w:tcW w:w="611" w:type="dxa"/>
          </w:tcPr>
          <w:p w14:paraId="10EF9ACC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6093" w:type="dxa"/>
          </w:tcPr>
          <w:p w14:paraId="5312336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Identify in the title that the paper reports the development of a COS</w:t>
            </w:r>
          </w:p>
        </w:tc>
      </w:tr>
      <w:tr w:rsidR="006C5A88" w:rsidRPr="00ED32AD" w14:paraId="15749D73" w14:textId="77777777" w:rsidTr="005B1A18">
        <w:tc>
          <w:tcPr>
            <w:tcW w:w="476" w:type="dxa"/>
          </w:tcPr>
          <w:p w14:paraId="49AEC5C5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50E5F640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Abstract</w:t>
            </w:r>
          </w:p>
        </w:tc>
        <w:tc>
          <w:tcPr>
            <w:tcW w:w="611" w:type="dxa"/>
          </w:tcPr>
          <w:p w14:paraId="2124CD5E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b</w:t>
            </w:r>
          </w:p>
        </w:tc>
        <w:tc>
          <w:tcPr>
            <w:tcW w:w="6093" w:type="dxa"/>
          </w:tcPr>
          <w:p w14:paraId="1BE75A01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ovide a structured summary</w:t>
            </w:r>
          </w:p>
        </w:tc>
      </w:tr>
      <w:tr w:rsidR="006C5A88" w:rsidRPr="00ED32AD" w14:paraId="2CC3AE04" w14:textId="77777777" w:rsidTr="005B1A18">
        <w:tc>
          <w:tcPr>
            <w:tcW w:w="476" w:type="dxa"/>
          </w:tcPr>
          <w:p w14:paraId="35C90A63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34" w:type="dxa"/>
            <w:gridSpan w:val="3"/>
          </w:tcPr>
          <w:p w14:paraId="7CA047FC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INTRODUCTION</w:t>
            </w:r>
          </w:p>
          <w:p w14:paraId="2BF68E7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</w:tr>
      <w:tr w:rsidR="006C5A88" w:rsidRPr="00ED32AD" w14:paraId="50B63B49" w14:textId="77777777" w:rsidTr="005B1A18">
        <w:tc>
          <w:tcPr>
            <w:tcW w:w="476" w:type="dxa"/>
          </w:tcPr>
          <w:p w14:paraId="69F799EE" w14:textId="77777777" w:rsidR="006C5A88" w:rsidRPr="00ED32AD" w:rsidRDefault="006C5A88" w:rsidP="005B1A18">
            <w:pPr>
              <w:rPr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 w:val="restart"/>
          </w:tcPr>
          <w:p w14:paraId="5AD92E6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Background and Objectives</w:t>
            </w:r>
          </w:p>
        </w:tc>
        <w:tc>
          <w:tcPr>
            <w:tcW w:w="611" w:type="dxa"/>
          </w:tcPr>
          <w:p w14:paraId="58D70C2C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6093" w:type="dxa"/>
          </w:tcPr>
          <w:p w14:paraId="4CFAE87F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background and explain the rationale for developing the COS.</w:t>
            </w:r>
          </w:p>
        </w:tc>
      </w:tr>
      <w:tr w:rsidR="006C5A88" w:rsidRPr="00ED32AD" w14:paraId="3306C8D7" w14:textId="77777777" w:rsidTr="005B1A18">
        <w:tc>
          <w:tcPr>
            <w:tcW w:w="476" w:type="dxa"/>
          </w:tcPr>
          <w:p w14:paraId="7A0D2F9D" w14:textId="77777777" w:rsidR="006C5A88" w:rsidRPr="00ED32AD" w:rsidRDefault="006C5A88" w:rsidP="005B1A18">
            <w:pPr>
              <w:rPr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66E8A0E7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0571BC53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2b</w:t>
            </w:r>
          </w:p>
        </w:tc>
        <w:tc>
          <w:tcPr>
            <w:tcW w:w="6093" w:type="dxa"/>
          </w:tcPr>
          <w:p w14:paraId="7752800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specific objectives with reference to developing a COS.</w:t>
            </w:r>
          </w:p>
        </w:tc>
      </w:tr>
      <w:tr w:rsidR="006C5A88" w:rsidRPr="00ED32AD" w14:paraId="699BD808" w14:textId="77777777" w:rsidTr="005B1A18">
        <w:tc>
          <w:tcPr>
            <w:tcW w:w="476" w:type="dxa"/>
          </w:tcPr>
          <w:p w14:paraId="2653A56B" w14:textId="77777777" w:rsidR="006C5A88" w:rsidRPr="00ED32AD" w:rsidRDefault="006C5A88" w:rsidP="005B1A18">
            <w:pPr>
              <w:rPr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 w:val="restart"/>
          </w:tcPr>
          <w:p w14:paraId="71FDAE05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Scope</w:t>
            </w:r>
          </w:p>
        </w:tc>
        <w:tc>
          <w:tcPr>
            <w:tcW w:w="611" w:type="dxa"/>
          </w:tcPr>
          <w:p w14:paraId="2C09DFD7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3a</w:t>
            </w:r>
          </w:p>
        </w:tc>
        <w:tc>
          <w:tcPr>
            <w:tcW w:w="6093" w:type="dxa"/>
          </w:tcPr>
          <w:p w14:paraId="11DD15D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health condition(s)and population(s) covered by the COS</w:t>
            </w:r>
          </w:p>
        </w:tc>
      </w:tr>
      <w:tr w:rsidR="006C5A88" w:rsidRPr="00ED32AD" w14:paraId="0A21B5BC" w14:textId="77777777" w:rsidTr="005B1A18">
        <w:tc>
          <w:tcPr>
            <w:tcW w:w="476" w:type="dxa"/>
          </w:tcPr>
          <w:p w14:paraId="1ABB9F92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2AE576C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4009DEB2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3b</w:t>
            </w:r>
          </w:p>
        </w:tc>
        <w:tc>
          <w:tcPr>
            <w:tcW w:w="6093" w:type="dxa"/>
          </w:tcPr>
          <w:p w14:paraId="55B133E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intervention(s) covered by the COS</w:t>
            </w:r>
          </w:p>
        </w:tc>
      </w:tr>
      <w:tr w:rsidR="006C5A88" w:rsidRPr="00ED32AD" w14:paraId="025A3FE1" w14:textId="77777777" w:rsidTr="005B1A18">
        <w:tc>
          <w:tcPr>
            <w:tcW w:w="476" w:type="dxa"/>
          </w:tcPr>
          <w:p w14:paraId="4A45AE5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6E3DE631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57B4D48B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3c</w:t>
            </w:r>
          </w:p>
        </w:tc>
        <w:tc>
          <w:tcPr>
            <w:tcW w:w="6093" w:type="dxa"/>
          </w:tcPr>
          <w:p w14:paraId="4F4AC451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setting(s)in which the COS is to be applied.</w:t>
            </w:r>
          </w:p>
        </w:tc>
      </w:tr>
      <w:tr w:rsidR="006C5A88" w:rsidRPr="00ED32AD" w14:paraId="103F6878" w14:textId="77777777" w:rsidTr="005B1A18">
        <w:tc>
          <w:tcPr>
            <w:tcW w:w="476" w:type="dxa"/>
          </w:tcPr>
          <w:p w14:paraId="5B515628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34" w:type="dxa"/>
            <w:gridSpan w:val="3"/>
          </w:tcPr>
          <w:p w14:paraId="5A6317F2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METHODS</w:t>
            </w:r>
          </w:p>
          <w:p w14:paraId="269A807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</w:tr>
      <w:tr w:rsidR="006C5A88" w:rsidRPr="00ED32AD" w14:paraId="6EEA5CE4" w14:textId="77777777" w:rsidTr="005B1A18">
        <w:tc>
          <w:tcPr>
            <w:tcW w:w="476" w:type="dxa"/>
          </w:tcPr>
          <w:p w14:paraId="6B977425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2C4FA442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otocol/Registry Entry</w:t>
            </w:r>
          </w:p>
        </w:tc>
        <w:tc>
          <w:tcPr>
            <w:tcW w:w="611" w:type="dxa"/>
          </w:tcPr>
          <w:p w14:paraId="065D3259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093" w:type="dxa"/>
          </w:tcPr>
          <w:p w14:paraId="406146EA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Indicate where the COS development protocol can be accessed, if available, and/or the study registration details.</w:t>
            </w:r>
          </w:p>
        </w:tc>
      </w:tr>
      <w:tr w:rsidR="006C5A88" w:rsidRPr="00ED32AD" w14:paraId="679FAED8" w14:textId="77777777" w:rsidTr="005B1A18">
        <w:tc>
          <w:tcPr>
            <w:tcW w:w="476" w:type="dxa"/>
          </w:tcPr>
          <w:p w14:paraId="2FFA878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392DDA5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611" w:type="dxa"/>
          </w:tcPr>
          <w:p w14:paraId="2F1E6ACA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093" w:type="dxa"/>
          </w:tcPr>
          <w:p w14:paraId="3CF394C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</w:tr>
      <w:tr w:rsidR="006C5A88" w:rsidRPr="00ED32AD" w14:paraId="4E5150F4" w14:textId="77777777" w:rsidTr="005B1A18">
        <w:tc>
          <w:tcPr>
            <w:tcW w:w="476" w:type="dxa"/>
          </w:tcPr>
          <w:p w14:paraId="74038DC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 w:val="restart"/>
          </w:tcPr>
          <w:p w14:paraId="4762E80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Information Sources</w:t>
            </w:r>
          </w:p>
        </w:tc>
        <w:tc>
          <w:tcPr>
            <w:tcW w:w="611" w:type="dxa"/>
          </w:tcPr>
          <w:p w14:paraId="386D3621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6a</w:t>
            </w:r>
          </w:p>
        </w:tc>
        <w:tc>
          <w:tcPr>
            <w:tcW w:w="6093" w:type="dxa"/>
          </w:tcPr>
          <w:p w14:paraId="50C2700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information sources used to identify an initial list of outcomes.</w:t>
            </w:r>
          </w:p>
        </w:tc>
      </w:tr>
      <w:tr w:rsidR="006C5A88" w:rsidRPr="00ED32AD" w14:paraId="57A9EAD8" w14:textId="77777777" w:rsidTr="005B1A18">
        <w:tc>
          <w:tcPr>
            <w:tcW w:w="476" w:type="dxa"/>
          </w:tcPr>
          <w:p w14:paraId="209B7D41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0820ED9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7246D466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6b</w:t>
            </w:r>
          </w:p>
        </w:tc>
        <w:tc>
          <w:tcPr>
            <w:tcW w:w="6093" w:type="dxa"/>
          </w:tcPr>
          <w:p w14:paraId="224F4F82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how outcomes were dropped/combined, with reasons (if applicable).</w:t>
            </w:r>
          </w:p>
        </w:tc>
      </w:tr>
      <w:tr w:rsidR="006C5A88" w:rsidRPr="00ED32AD" w14:paraId="6475FB3B" w14:textId="77777777" w:rsidTr="005B1A18">
        <w:tc>
          <w:tcPr>
            <w:tcW w:w="476" w:type="dxa"/>
          </w:tcPr>
          <w:p w14:paraId="2CA33849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0CB31DD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Consensus Process</w:t>
            </w:r>
          </w:p>
        </w:tc>
        <w:tc>
          <w:tcPr>
            <w:tcW w:w="611" w:type="dxa"/>
          </w:tcPr>
          <w:p w14:paraId="4E8D7CDA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093" w:type="dxa"/>
          </w:tcPr>
          <w:p w14:paraId="24FBA1A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how the consensus process was undertaken.</w:t>
            </w:r>
          </w:p>
        </w:tc>
      </w:tr>
      <w:tr w:rsidR="006C5A88" w:rsidRPr="00ED32AD" w14:paraId="6FEA0448" w14:textId="77777777" w:rsidTr="005B1A18">
        <w:tc>
          <w:tcPr>
            <w:tcW w:w="476" w:type="dxa"/>
          </w:tcPr>
          <w:p w14:paraId="1D33E5AB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6AFEA5CA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Outcome Scoring</w:t>
            </w:r>
          </w:p>
        </w:tc>
        <w:tc>
          <w:tcPr>
            <w:tcW w:w="611" w:type="dxa"/>
          </w:tcPr>
          <w:p w14:paraId="462B19F6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093" w:type="dxa"/>
          </w:tcPr>
          <w:p w14:paraId="7E8FDBA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 xml:space="preserve">Describe how outcomes were scored and how scores were </w:t>
            </w:r>
            <w:proofErr w:type="spellStart"/>
            <w:r w:rsidRPr="00ED32AD">
              <w:rPr>
                <w:sz w:val="18"/>
                <w:szCs w:val="18"/>
                <w:lang w:val="en-US"/>
              </w:rPr>
              <w:t>summarised</w:t>
            </w:r>
            <w:proofErr w:type="spellEnd"/>
            <w:r w:rsidRPr="00ED32AD">
              <w:rPr>
                <w:sz w:val="18"/>
                <w:szCs w:val="18"/>
                <w:lang w:val="en-US"/>
              </w:rPr>
              <w:t>.</w:t>
            </w:r>
          </w:p>
        </w:tc>
      </w:tr>
      <w:tr w:rsidR="006C5A88" w:rsidRPr="00ED32AD" w14:paraId="2D976356" w14:textId="77777777" w:rsidTr="005B1A18">
        <w:tc>
          <w:tcPr>
            <w:tcW w:w="476" w:type="dxa"/>
          </w:tcPr>
          <w:p w14:paraId="7FB338F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 w:val="restart"/>
          </w:tcPr>
          <w:p w14:paraId="199D2A7C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Consensus Definition</w:t>
            </w:r>
          </w:p>
        </w:tc>
        <w:tc>
          <w:tcPr>
            <w:tcW w:w="611" w:type="dxa"/>
          </w:tcPr>
          <w:p w14:paraId="3D7386ED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9a</w:t>
            </w:r>
          </w:p>
        </w:tc>
        <w:tc>
          <w:tcPr>
            <w:tcW w:w="6093" w:type="dxa"/>
          </w:tcPr>
          <w:p w14:paraId="140C0E90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consensus definition.</w:t>
            </w:r>
          </w:p>
        </w:tc>
      </w:tr>
      <w:tr w:rsidR="006C5A88" w:rsidRPr="00ED32AD" w14:paraId="32397817" w14:textId="77777777" w:rsidTr="005B1A18">
        <w:tc>
          <w:tcPr>
            <w:tcW w:w="476" w:type="dxa"/>
          </w:tcPr>
          <w:p w14:paraId="23CA967D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2DFBEE63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34F50F8D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9b</w:t>
            </w:r>
          </w:p>
        </w:tc>
        <w:tc>
          <w:tcPr>
            <w:tcW w:w="6093" w:type="dxa"/>
          </w:tcPr>
          <w:p w14:paraId="386267EB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the procedure for determining how outcomes were included or excluded from consideration during the consensus process.</w:t>
            </w:r>
          </w:p>
        </w:tc>
      </w:tr>
      <w:tr w:rsidR="006C5A88" w:rsidRPr="00ED32AD" w14:paraId="28873B25" w14:textId="77777777" w:rsidTr="005B1A18">
        <w:tc>
          <w:tcPr>
            <w:tcW w:w="476" w:type="dxa"/>
          </w:tcPr>
          <w:p w14:paraId="61C0DC6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3ED4314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Ethics and Consent</w:t>
            </w:r>
          </w:p>
        </w:tc>
        <w:tc>
          <w:tcPr>
            <w:tcW w:w="611" w:type="dxa"/>
          </w:tcPr>
          <w:p w14:paraId="6D739D80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093" w:type="dxa"/>
          </w:tcPr>
          <w:p w14:paraId="076E2B7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ovide statement regarding the ethics and consent issues for the study.</w:t>
            </w:r>
          </w:p>
        </w:tc>
      </w:tr>
      <w:tr w:rsidR="006C5A88" w:rsidRPr="00ED32AD" w14:paraId="26891CE6" w14:textId="77777777" w:rsidTr="005B1A18">
        <w:tc>
          <w:tcPr>
            <w:tcW w:w="476" w:type="dxa"/>
          </w:tcPr>
          <w:p w14:paraId="66F4C10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34" w:type="dxa"/>
            <w:gridSpan w:val="3"/>
          </w:tcPr>
          <w:p w14:paraId="569DE110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RESULTS</w:t>
            </w:r>
          </w:p>
          <w:p w14:paraId="01D01382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</w:tr>
      <w:tr w:rsidR="006C5A88" w:rsidRPr="00ED32AD" w14:paraId="456A81EA" w14:textId="77777777" w:rsidTr="005B1A18">
        <w:tc>
          <w:tcPr>
            <w:tcW w:w="476" w:type="dxa"/>
          </w:tcPr>
          <w:p w14:paraId="75265FA6" w14:textId="77777777" w:rsidR="006C5A88" w:rsidRPr="00ED32AD" w:rsidRDefault="006C5A88" w:rsidP="005B1A18">
            <w:pPr>
              <w:rPr>
                <w:sz w:val="20"/>
                <w:szCs w:val="20"/>
                <w:lang w:val="en-US"/>
              </w:rPr>
            </w:pPr>
            <w:r w:rsidRPr="00ED32A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30" w:type="dxa"/>
          </w:tcPr>
          <w:p w14:paraId="5C3047B5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otocol Deviations</w:t>
            </w:r>
          </w:p>
        </w:tc>
        <w:tc>
          <w:tcPr>
            <w:tcW w:w="611" w:type="dxa"/>
          </w:tcPr>
          <w:p w14:paraId="433BD3E1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093" w:type="dxa"/>
          </w:tcPr>
          <w:p w14:paraId="693C3282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any changes from the protocol (if applicable), with reasons, and describe what impact these changes have on the results.</w:t>
            </w:r>
          </w:p>
        </w:tc>
      </w:tr>
      <w:tr w:rsidR="006C5A88" w:rsidRPr="00ED32AD" w14:paraId="4405C1EE" w14:textId="77777777" w:rsidTr="005B1A18">
        <w:tc>
          <w:tcPr>
            <w:tcW w:w="476" w:type="dxa"/>
          </w:tcPr>
          <w:p w14:paraId="2206BBEF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77649610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611" w:type="dxa"/>
          </w:tcPr>
          <w:p w14:paraId="68DDE6A3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093" w:type="dxa"/>
          </w:tcPr>
          <w:p w14:paraId="23E5DAC0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esent data on the number and relevant characteristics of the people involved at all stages of COS development.</w:t>
            </w:r>
          </w:p>
        </w:tc>
      </w:tr>
      <w:tr w:rsidR="006C5A88" w:rsidRPr="00ED32AD" w14:paraId="4CCF425A" w14:textId="77777777" w:rsidTr="005B1A18">
        <w:tc>
          <w:tcPr>
            <w:tcW w:w="476" w:type="dxa"/>
          </w:tcPr>
          <w:p w14:paraId="2BED9A8F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 w:val="restart"/>
          </w:tcPr>
          <w:p w14:paraId="554F2448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611" w:type="dxa"/>
          </w:tcPr>
          <w:p w14:paraId="582FD12C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3a</w:t>
            </w:r>
          </w:p>
        </w:tc>
        <w:tc>
          <w:tcPr>
            <w:tcW w:w="6093" w:type="dxa"/>
          </w:tcPr>
          <w:p w14:paraId="3D7857DB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List all outcomes considered at the start of the consensus process.</w:t>
            </w:r>
          </w:p>
        </w:tc>
      </w:tr>
      <w:tr w:rsidR="006C5A88" w:rsidRPr="00ED32AD" w14:paraId="2ABAAC3B" w14:textId="77777777" w:rsidTr="005B1A18">
        <w:tc>
          <w:tcPr>
            <w:tcW w:w="476" w:type="dxa"/>
          </w:tcPr>
          <w:p w14:paraId="46314FB6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6CCBCADD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613260A4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3b</w:t>
            </w:r>
          </w:p>
        </w:tc>
        <w:tc>
          <w:tcPr>
            <w:tcW w:w="6093" w:type="dxa"/>
          </w:tcPr>
          <w:p w14:paraId="64B26432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any new outcomes introduced and any outcomes dropped, with reasons, during the consensus process.</w:t>
            </w:r>
          </w:p>
        </w:tc>
      </w:tr>
      <w:tr w:rsidR="006C5A88" w:rsidRPr="00ED32AD" w14:paraId="055EB6A7" w14:textId="77777777" w:rsidTr="005B1A18">
        <w:tc>
          <w:tcPr>
            <w:tcW w:w="476" w:type="dxa"/>
          </w:tcPr>
          <w:p w14:paraId="566E13A5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  <w:vMerge/>
          </w:tcPr>
          <w:p w14:paraId="57F49454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11" w:type="dxa"/>
          </w:tcPr>
          <w:p w14:paraId="5CEB503A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093" w:type="dxa"/>
          </w:tcPr>
          <w:p w14:paraId="4A71A89F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List the outcomes in the final COS.</w:t>
            </w:r>
          </w:p>
        </w:tc>
      </w:tr>
      <w:tr w:rsidR="006C5A88" w:rsidRPr="00ED32AD" w14:paraId="6AC34E97" w14:textId="77777777" w:rsidTr="005B1A18">
        <w:tc>
          <w:tcPr>
            <w:tcW w:w="476" w:type="dxa"/>
          </w:tcPr>
          <w:p w14:paraId="1D91E4CF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34" w:type="dxa"/>
            <w:gridSpan w:val="3"/>
          </w:tcPr>
          <w:p w14:paraId="01039F43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DISCUSSION</w:t>
            </w:r>
          </w:p>
          <w:p w14:paraId="03017A73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C5A88" w:rsidRPr="00ED32AD" w14:paraId="10E99C65" w14:textId="77777777" w:rsidTr="005B1A18">
        <w:tc>
          <w:tcPr>
            <w:tcW w:w="476" w:type="dxa"/>
          </w:tcPr>
          <w:p w14:paraId="61AAE0C3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737D8BA1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Limitations</w:t>
            </w:r>
          </w:p>
        </w:tc>
        <w:tc>
          <w:tcPr>
            <w:tcW w:w="611" w:type="dxa"/>
          </w:tcPr>
          <w:p w14:paraId="326283D2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093" w:type="dxa"/>
          </w:tcPr>
          <w:p w14:paraId="0867CB29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iscuss any limitations in the COS development process.</w:t>
            </w:r>
          </w:p>
        </w:tc>
      </w:tr>
      <w:tr w:rsidR="006C5A88" w:rsidRPr="00ED32AD" w14:paraId="051C5EB0" w14:textId="77777777" w:rsidTr="005B1A18">
        <w:tc>
          <w:tcPr>
            <w:tcW w:w="476" w:type="dxa"/>
          </w:tcPr>
          <w:p w14:paraId="6D218084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394C4024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Conclusions</w:t>
            </w:r>
          </w:p>
        </w:tc>
        <w:tc>
          <w:tcPr>
            <w:tcW w:w="611" w:type="dxa"/>
          </w:tcPr>
          <w:p w14:paraId="3D45660B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6093" w:type="dxa"/>
          </w:tcPr>
          <w:p w14:paraId="2A6879FB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Provide an interpretation of the final COS in the context of other evidence, and implications for future research.</w:t>
            </w:r>
          </w:p>
        </w:tc>
      </w:tr>
      <w:tr w:rsidR="006C5A88" w:rsidRPr="00ED32AD" w14:paraId="33E929EB" w14:textId="77777777" w:rsidTr="005B1A18">
        <w:tc>
          <w:tcPr>
            <w:tcW w:w="476" w:type="dxa"/>
          </w:tcPr>
          <w:p w14:paraId="2C694AE0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34" w:type="dxa"/>
            <w:gridSpan w:val="3"/>
          </w:tcPr>
          <w:p w14:paraId="5E6A2B0C" w14:textId="77777777" w:rsidR="006C5A88" w:rsidRPr="00ED32AD" w:rsidRDefault="006C5A88" w:rsidP="005B1A1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32AD">
              <w:rPr>
                <w:b/>
                <w:bCs/>
                <w:sz w:val="18"/>
                <w:szCs w:val="18"/>
                <w:lang w:val="en-US"/>
              </w:rPr>
              <w:t>OTHER INFORMATION</w:t>
            </w:r>
          </w:p>
          <w:p w14:paraId="2A0243A0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</w:p>
        </w:tc>
      </w:tr>
      <w:tr w:rsidR="006C5A88" w:rsidRPr="00ED32AD" w14:paraId="1D1076FC" w14:textId="77777777" w:rsidTr="005B1A18">
        <w:tc>
          <w:tcPr>
            <w:tcW w:w="476" w:type="dxa"/>
          </w:tcPr>
          <w:p w14:paraId="12F9D937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160ED957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611" w:type="dxa"/>
          </w:tcPr>
          <w:p w14:paraId="52B4A796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093" w:type="dxa"/>
          </w:tcPr>
          <w:p w14:paraId="778DFC2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sources of funding /role of funders.</w:t>
            </w:r>
          </w:p>
        </w:tc>
      </w:tr>
      <w:tr w:rsidR="006C5A88" w:rsidRPr="00ED32AD" w14:paraId="69EA60ED" w14:textId="77777777" w:rsidTr="005B1A18">
        <w:trPr>
          <w:trHeight w:val="63"/>
        </w:trPr>
        <w:tc>
          <w:tcPr>
            <w:tcW w:w="476" w:type="dxa"/>
          </w:tcPr>
          <w:p w14:paraId="1BB16835" w14:textId="77777777" w:rsidR="006C5A88" w:rsidRPr="00ED32AD" w:rsidRDefault="006C5A88" w:rsidP="005B1A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32AD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✔</w:t>
            </w:r>
          </w:p>
        </w:tc>
        <w:tc>
          <w:tcPr>
            <w:tcW w:w="1830" w:type="dxa"/>
          </w:tcPr>
          <w:p w14:paraId="7FF777BE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Conflicts of Interest</w:t>
            </w:r>
          </w:p>
        </w:tc>
        <w:tc>
          <w:tcPr>
            <w:tcW w:w="611" w:type="dxa"/>
          </w:tcPr>
          <w:p w14:paraId="53B9A098" w14:textId="77777777" w:rsidR="006C5A88" w:rsidRPr="00ED32AD" w:rsidRDefault="006C5A88" w:rsidP="005B1A18">
            <w:pPr>
              <w:jc w:val="center"/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093" w:type="dxa"/>
          </w:tcPr>
          <w:p w14:paraId="1352C8B4" w14:textId="77777777" w:rsidR="006C5A88" w:rsidRPr="00ED32AD" w:rsidRDefault="006C5A88" w:rsidP="005B1A18">
            <w:pPr>
              <w:rPr>
                <w:sz w:val="18"/>
                <w:szCs w:val="18"/>
                <w:lang w:val="en-US"/>
              </w:rPr>
            </w:pPr>
            <w:r w:rsidRPr="00ED32AD">
              <w:rPr>
                <w:sz w:val="18"/>
                <w:szCs w:val="18"/>
                <w:lang w:val="en-US"/>
              </w:rPr>
              <w:t>Describe any conflicts of interest within the study team and how these were managed.</w:t>
            </w:r>
          </w:p>
        </w:tc>
      </w:tr>
    </w:tbl>
    <w:p w14:paraId="3E66B313" w14:textId="77777777" w:rsidR="007653F0" w:rsidRDefault="007653F0"/>
    <w:sectPr w:rsidR="007653F0" w:rsidSect="007C3C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CK">
    <w:altName w:val="Cambria"/>
    <w:panose1 w:val="020B0604020202020204"/>
    <w:charset w:val="00"/>
    <w:family w:val="roman"/>
    <w:notTrueType/>
    <w:pitch w:val="default"/>
  </w:font>
  <w:font w:name="Apple Color Emoji">
    <w:altName w:val="Calibr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88"/>
    <w:rsid w:val="000048D5"/>
    <w:rsid w:val="00013259"/>
    <w:rsid w:val="00014726"/>
    <w:rsid w:val="00021059"/>
    <w:rsid w:val="000237A6"/>
    <w:rsid w:val="000261CE"/>
    <w:rsid w:val="00031B79"/>
    <w:rsid w:val="00040C42"/>
    <w:rsid w:val="0004315C"/>
    <w:rsid w:val="00043754"/>
    <w:rsid w:val="00044C48"/>
    <w:rsid w:val="00044CEC"/>
    <w:rsid w:val="000454D9"/>
    <w:rsid w:val="00046E46"/>
    <w:rsid w:val="000512EA"/>
    <w:rsid w:val="00054769"/>
    <w:rsid w:val="00062D53"/>
    <w:rsid w:val="000666AD"/>
    <w:rsid w:val="00070190"/>
    <w:rsid w:val="0007019D"/>
    <w:rsid w:val="00083361"/>
    <w:rsid w:val="000846D3"/>
    <w:rsid w:val="0008527C"/>
    <w:rsid w:val="00093B59"/>
    <w:rsid w:val="00097541"/>
    <w:rsid w:val="000A30D5"/>
    <w:rsid w:val="000A3EFF"/>
    <w:rsid w:val="000A3F54"/>
    <w:rsid w:val="000A66E9"/>
    <w:rsid w:val="000B208C"/>
    <w:rsid w:val="000B462F"/>
    <w:rsid w:val="000C65C1"/>
    <w:rsid w:val="000D29BF"/>
    <w:rsid w:val="000D347D"/>
    <w:rsid w:val="000D598B"/>
    <w:rsid w:val="000E0ED9"/>
    <w:rsid w:val="000E1C0E"/>
    <w:rsid w:val="000E3DAC"/>
    <w:rsid w:val="000E47F2"/>
    <w:rsid w:val="000E6B4A"/>
    <w:rsid w:val="000F3376"/>
    <w:rsid w:val="00103070"/>
    <w:rsid w:val="00106C48"/>
    <w:rsid w:val="001127A0"/>
    <w:rsid w:val="00124054"/>
    <w:rsid w:val="00126DA1"/>
    <w:rsid w:val="001277D5"/>
    <w:rsid w:val="001300F3"/>
    <w:rsid w:val="001309F5"/>
    <w:rsid w:val="00132E8C"/>
    <w:rsid w:val="001348D9"/>
    <w:rsid w:val="00137739"/>
    <w:rsid w:val="001404C8"/>
    <w:rsid w:val="00142D82"/>
    <w:rsid w:val="00162862"/>
    <w:rsid w:val="00163945"/>
    <w:rsid w:val="00164BE3"/>
    <w:rsid w:val="00166554"/>
    <w:rsid w:val="00166A37"/>
    <w:rsid w:val="001716B9"/>
    <w:rsid w:val="00177511"/>
    <w:rsid w:val="00184B52"/>
    <w:rsid w:val="00196BDF"/>
    <w:rsid w:val="001B0665"/>
    <w:rsid w:val="001B3F6F"/>
    <w:rsid w:val="001D1330"/>
    <w:rsid w:val="001D3533"/>
    <w:rsid w:val="001E09DC"/>
    <w:rsid w:val="001E6720"/>
    <w:rsid w:val="001F56F6"/>
    <w:rsid w:val="00202A56"/>
    <w:rsid w:val="00204374"/>
    <w:rsid w:val="0022087E"/>
    <w:rsid w:val="002219DA"/>
    <w:rsid w:val="0022292F"/>
    <w:rsid w:val="002368F0"/>
    <w:rsid w:val="0024007B"/>
    <w:rsid w:val="00240A5E"/>
    <w:rsid w:val="00240D4C"/>
    <w:rsid w:val="00244A2A"/>
    <w:rsid w:val="00247487"/>
    <w:rsid w:val="0025111F"/>
    <w:rsid w:val="00253949"/>
    <w:rsid w:val="00260BCF"/>
    <w:rsid w:val="0026271E"/>
    <w:rsid w:val="00266117"/>
    <w:rsid w:val="00266A2B"/>
    <w:rsid w:val="00267D85"/>
    <w:rsid w:val="00270969"/>
    <w:rsid w:val="00272612"/>
    <w:rsid w:val="00280929"/>
    <w:rsid w:val="00281AEC"/>
    <w:rsid w:val="00284A09"/>
    <w:rsid w:val="00287913"/>
    <w:rsid w:val="00295FD1"/>
    <w:rsid w:val="002B0487"/>
    <w:rsid w:val="002C0D36"/>
    <w:rsid w:val="002C3AD6"/>
    <w:rsid w:val="002C40B3"/>
    <w:rsid w:val="002D0B0C"/>
    <w:rsid w:val="002D1A7A"/>
    <w:rsid w:val="002D46AA"/>
    <w:rsid w:val="002D55D0"/>
    <w:rsid w:val="002D5640"/>
    <w:rsid w:val="002D6929"/>
    <w:rsid w:val="002E5940"/>
    <w:rsid w:val="002F19F4"/>
    <w:rsid w:val="002F37D9"/>
    <w:rsid w:val="002F4D7F"/>
    <w:rsid w:val="002F538C"/>
    <w:rsid w:val="002F5E5F"/>
    <w:rsid w:val="003011E5"/>
    <w:rsid w:val="00305AAF"/>
    <w:rsid w:val="00312CB2"/>
    <w:rsid w:val="00314CFA"/>
    <w:rsid w:val="00314F52"/>
    <w:rsid w:val="00315778"/>
    <w:rsid w:val="0031795C"/>
    <w:rsid w:val="00317EF6"/>
    <w:rsid w:val="00323648"/>
    <w:rsid w:val="00330906"/>
    <w:rsid w:val="0033259D"/>
    <w:rsid w:val="0033542D"/>
    <w:rsid w:val="00342807"/>
    <w:rsid w:val="003449AA"/>
    <w:rsid w:val="0034572C"/>
    <w:rsid w:val="00346A35"/>
    <w:rsid w:val="00361D42"/>
    <w:rsid w:val="00374EBB"/>
    <w:rsid w:val="003755A7"/>
    <w:rsid w:val="00375C1B"/>
    <w:rsid w:val="00383B24"/>
    <w:rsid w:val="00384682"/>
    <w:rsid w:val="003849F8"/>
    <w:rsid w:val="003918E1"/>
    <w:rsid w:val="00393B16"/>
    <w:rsid w:val="00393C94"/>
    <w:rsid w:val="003951AB"/>
    <w:rsid w:val="00396904"/>
    <w:rsid w:val="003A16B5"/>
    <w:rsid w:val="003A3443"/>
    <w:rsid w:val="003A3B66"/>
    <w:rsid w:val="003A4A02"/>
    <w:rsid w:val="003A7A16"/>
    <w:rsid w:val="003B21ED"/>
    <w:rsid w:val="003B62C2"/>
    <w:rsid w:val="003B6AFD"/>
    <w:rsid w:val="003B7909"/>
    <w:rsid w:val="003C420E"/>
    <w:rsid w:val="003E382D"/>
    <w:rsid w:val="003F4FE1"/>
    <w:rsid w:val="003F7CB0"/>
    <w:rsid w:val="004016BA"/>
    <w:rsid w:val="004046AE"/>
    <w:rsid w:val="00404D7E"/>
    <w:rsid w:val="00415BDC"/>
    <w:rsid w:val="004165DC"/>
    <w:rsid w:val="0041718C"/>
    <w:rsid w:val="00422068"/>
    <w:rsid w:val="0042407E"/>
    <w:rsid w:val="00426B2D"/>
    <w:rsid w:val="00427C71"/>
    <w:rsid w:val="004310B7"/>
    <w:rsid w:val="00432167"/>
    <w:rsid w:val="004342A1"/>
    <w:rsid w:val="00434982"/>
    <w:rsid w:val="004354DF"/>
    <w:rsid w:val="00437940"/>
    <w:rsid w:val="00442AC5"/>
    <w:rsid w:val="00462DCC"/>
    <w:rsid w:val="00464E2E"/>
    <w:rsid w:val="00465C73"/>
    <w:rsid w:val="00470129"/>
    <w:rsid w:val="0048785D"/>
    <w:rsid w:val="0049199D"/>
    <w:rsid w:val="00493382"/>
    <w:rsid w:val="004A065A"/>
    <w:rsid w:val="004A2060"/>
    <w:rsid w:val="004A2B64"/>
    <w:rsid w:val="004A5BC7"/>
    <w:rsid w:val="004C03C8"/>
    <w:rsid w:val="004D28F4"/>
    <w:rsid w:val="004D3E90"/>
    <w:rsid w:val="004E0169"/>
    <w:rsid w:val="004E43EF"/>
    <w:rsid w:val="004E5BD4"/>
    <w:rsid w:val="004E5BE0"/>
    <w:rsid w:val="004E60D1"/>
    <w:rsid w:val="004E70A6"/>
    <w:rsid w:val="004F79CF"/>
    <w:rsid w:val="00512F81"/>
    <w:rsid w:val="00521317"/>
    <w:rsid w:val="0052509D"/>
    <w:rsid w:val="00527B91"/>
    <w:rsid w:val="005344A7"/>
    <w:rsid w:val="00535076"/>
    <w:rsid w:val="00542E48"/>
    <w:rsid w:val="00543527"/>
    <w:rsid w:val="00544130"/>
    <w:rsid w:val="00551817"/>
    <w:rsid w:val="00555226"/>
    <w:rsid w:val="00562302"/>
    <w:rsid w:val="00565886"/>
    <w:rsid w:val="0056693C"/>
    <w:rsid w:val="00566A09"/>
    <w:rsid w:val="005738EF"/>
    <w:rsid w:val="00580BC7"/>
    <w:rsid w:val="00582B6D"/>
    <w:rsid w:val="00583BA2"/>
    <w:rsid w:val="00584C50"/>
    <w:rsid w:val="005A0E8F"/>
    <w:rsid w:val="005A4481"/>
    <w:rsid w:val="005A5899"/>
    <w:rsid w:val="005C48B6"/>
    <w:rsid w:val="005D7996"/>
    <w:rsid w:val="005E06C9"/>
    <w:rsid w:val="005E3C37"/>
    <w:rsid w:val="005E4951"/>
    <w:rsid w:val="005E64FC"/>
    <w:rsid w:val="005F0A75"/>
    <w:rsid w:val="005F29D7"/>
    <w:rsid w:val="0061003F"/>
    <w:rsid w:val="00612404"/>
    <w:rsid w:val="0061439B"/>
    <w:rsid w:val="00617010"/>
    <w:rsid w:val="00632842"/>
    <w:rsid w:val="00635914"/>
    <w:rsid w:val="006361EA"/>
    <w:rsid w:val="00636D21"/>
    <w:rsid w:val="00641622"/>
    <w:rsid w:val="00644F21"/>
    <w:rsid w:val="00645A2A"/>
    <w:rsid w:val="00646F4B"/>
    <w:rsid w:val="006554D7"/>
    <w:rsid w:val="00666AED"/>
    <w:rsid w:val="00670917"/>
    <w:rsid w:val="00672793"/>
    <w:rsid w:val="006869D3"/>
    <w:rsid w:val="00691548"/>
    <w:rsid w:val="00693956"/>
    <w:rsid w:val="006A4C05"/>
    <w:rsid w:val="006A7ED0"/>
    <w:rsid w:val="006B04C5"/>
    <w:rsid w:val="006B235F"/>
    <w:rsid w:val="006C146B"/>
    <w:rsid w:val="006C2A6D"/>
    <w:rsid w:val="006C5A88"/>
    <w:rsid w:val="006C6F29"/>
    <w:rsid w:val="006C7F71"/>
    <w:rsid w:val="006D2D6A"/>
    <w:rsid w:val="006F7718"/>
    <w:rsid w:val="00704917"/>
    <w:rsid w:val="00710F60"/>
    <w:rsid w:val="00713D69"/>
    <w:rsid w:val="00722C44"/>
    <w:rsid w:val="007244EF"/>
    <w:rsid w:val="007352EE"/>
    <w:rsid w:val="00756A6F"/>
    <w:rsid w:val="007613E1"/>
    <w:rsid w:val="007653F0"/>
    <w:rsid w:val="0077041E"/>
    <w:rsid w:val="007707B7"/>
    <w:rsid w:val="0077352D"/>
    <w:rsid w:val="00774061"/>
    <w:rsid w:val="00775BF6"/>
    <w:rsid w:val="00785FC1"/>
    <w:rsid w:val="00793281"/>
    <w:rsid w:val="007A27D0"/>
    <w:rsid w:val="007B1D93"/>
    <w:rsid w:val="007B7DD9"/>
    <w:rsid w:val="007C15CF"/>
    <w:rsid w:val="007C31F8"/>
    <w:rsid w:val="007C3C6F"/>
    <w:rsid w:val="007C4670"/>
    <w:rsid w:val="007D2AAE"/>
    <w:rsid w:val="007D321C"/>
    <w:rsid w:val="007D7205"/>
    <w:rsid w:val="007D7D9C"/>
    <w:rsid w:val="007E1BC9"/>
    <w:rsid w:val="007F0876"/>
    <w:rsid w:val="007F4266"/>
    <w:rsid w:val="007F4824"/>
    <w:rsid w:val="007F5831"/>
    <w:rsid w:val="00802CCF"/>
    <w:rsid w:val="008034CE"/>
    <w:rsid w:val="00805E94"/>
    <w:rsid w:val="0080762B"/>
    <w:rsid w:val="00807D34"/>
    <w:rsid w:val="00811056"/>
    <w:rsid w:val="00821D26"/>
    <w:rsid w:val="00824299"/>
    <w:rsid w:val="00836E01"/>
    <w:rsid w:val="00837964"/>
    <w:rsid w:val="00837BD5"/>
    <w:rsid w:val="0084080F"/>
    <w:rsid w:val="00852AFF"/>
    <w:rsid w:val="00854653"/>
    <w:rsid w:val="008563FE"/>
    <w:rsid w:val="00867124"/>
    <w:rsid w:val="0086754F"/>
    <w:rsid w:val="008700A6"/>
    <w:rsid w:val="00870F7D"/>
    <w:rsid w:val="00872619"/>
    <w:rsid w:val="00872CDC"/>
    <w:rsid w:val="00876637"/>
    <w:rsid w:val="00880760"/>
    <w:rsid w:val="00885B57"/>
    <w:rsid w:val="00894BDA"/>
    <w:rsid w:val="008A6AEB"/>
    <w:rsid w:val="008A7621"/>
    <w:rsid w:val="008B57C0"/>
    <w:rsid w:val="008B5B80"/>
    <w:rsid w:val="008B7F15"/>
    <w:rsid w:val="008C518A"/>
    <w:rsid w:val="008C6698"/>
    <w:rsid w:val="008D3826"/>
    <w:rsid w:val="008F1765"/>
    <w:rsid w:val="009026F7"/>
    <w:rsid w:val="009069FF"/>
    <w:rsid w:val="009106CB"/>
    <w:rsid w:val="00911297"/>
    <w:rsid w:val="00912E29"/>
    <w:rsid w:val="0091384F"/>
    <w:rsid w:val="009245D8"/>
    <w:rsid w:val="0093070F"/>
    <w:rsid w:val="00930CD6"/>
    <w:rsid w:val="00934E67"/>
    <w:rsid w:val="00936B48"/>
    <w:rsid w:val="0094091D"/>
    <w:rsid w:val="00955E68"/>
    <w:rsid w:val="00956C88"/>
    <w:rsid w:val="009575E2"/>
    <w:rsid w:val="00963915"/>
    <w:rsid w:val="0097444B"/>
    <w:rsid w:val="00975AF9"/>
    <w:rsid w:val="00984FC3"/>
    <w:rsid w:val="009A0951"/>
    <w:rsid w:val="009B033F"/>
    <w:rsid w:val="009B1325"/>
    <w:rsid w:val="009B1864"/>
    <w:rsid w:val="009D046A"/>
    <w:rsid w:val="009D3880"/>
    <w:rsid w:val="009D4678"/>
    <w:rsid w:val="009E0009"/>
    <w:rsid w:val="009E033E"/>
    <w:rsid w:val="009E1E43"/>
    <w:rsid w:val="009F134B"/>
    <w:rsid w:val="009F3107"/>
    <w:rsid w:val="009F36D8"/>
    <w:rsid w:val="009F450F"/>
    <w:rsid w:val="009F70EE"/>
    <w:rsid w:val="00A028E9"/>
    <w:rsid w:val="00A05B07"/>
    <w:rsid w:val="00A10EDB"/>
    <w:rsid w:val="00A11687"/>
    <w:rsid w:val="00A155FF"/>
    <w:rsid w:val="00A15BDF"/>
    <w:rsid w:val="00A22D6A"/>
    <w:rsid w:val="00A25B92"/>
    <w:rsid w:val="00A26257"/>
    <w:rsid w:val="00A363E9"/>
    <w:rsid w:val="00A366DF"/>
    <w:rsid w:val="00A405B4"/>
    <w:rsid w:val="00A57955"/>
    <w:rsid w:val="00A60A01"/>
    <w:rsid w:val="00A63A5F"/>
    <w:rsid w:val="00A66D0E"/>
    <w:rsid w:val="00A6771A"/>
    <w:rsid w:val="00A83C3C"/>
    <w:rsid w:val="00A858E1"/>
    <w:rsid w:val="00A85CD7"/>
    <w:rsid w:val="00A869D1"/>
    <w:rsid w:val="00A87647"/>
    <w:rsid w:val="00A9230D"/>
    <w:rsid w:val="00A94321"/>
    <w:rsid w:val="00A97F21"/>
    <w:rsid w:val="00AB0E11"/>
    <w:rsid w:val="00AB5D8C"/>
    <w:rsid w:val="00AC23B9"/>
    <w:rsid w:val="00AC380C"/>
    <w:rsid w:val="00AC66EF"/>
    <w:rsid w:val="00AC6BE2"/>
    <w:rsid w:val="00AC6C50"/>
    <w:rsid w:val="00AD3607"/>
    <w:rsid w:val="00AD4ADD"/>
    <w:rsid w:val="00AD7802"/>
    <w:rsid w:val="00AD7F99"/>
    <w:rsid w:val="00AE3C0B"/>
    <w:rsid w:val="00AF0D4C"/>
    <w:rsid w:val="00AF5FE6"/>
    <w:rsid w:val="00B02D8E"/>
    <w:rsid w:val="00B073A9"/>
    <w:rsid w:val="00B11722"/>
    <w:rsid w:val="00B26727"/>
    <w:rsid w:val="00B41CCF"/>
    <w:rsid w:val="00B460B4"/>
    <w:rsid w:val="00B53DFF"/>
    <w:rsid w:val="00B57EB0"/>
    <w:rsid w:val="00B606BE"/>
    <w:rsid w:val="00B6480A"/>
    <w:rsid w:val="00B673CE"/>
    <w:rsid w:val="00B72293"/>
    <w:rsid w:val="00B742B0"/>
    <w:rsid w:val="00B75566"/>
    <w:rsid w:val="00B865B0"/>
    <w:rsid w:val="00B866AB"/>
    <w:rsid w:val="00B940AF"/>
    <w:rsid w:val="00B95589"/>
    <w:rsid w:val="00B95B8D"/>
    <w:rsid w:val="00B97AC7"/>
    <w:rsid w:val="00BA388F"/>
    <w:rsid w:val="00BA3B01"/>
    <w:rsid w:val="00BA7B97"/>
    <w:rsid w:val="00BB4D4F"/>
    <w:rsid w:val="00BB7E06"/>
    <w:rsid w:val="00BC1CF8"/>
    <w:rsid w:val="00BE1802"/>
    <w:rsid w:val="00BF46C5"/>
    <w:rsid w:val="00C01183"/>
    <w:rsid w:val="00C10896"/>
    <w:rsid w:val="00C11E7E"/>
    <w:rsid w:val="00C11FC1"/>
    <w:rsid w:val="00C2495E"/>
    <w:rsid w:val="00C3256D"/>
    <w:rsid w:val="00C32DA9"/>
    <w:rsid w:val="00C366B6"/>
    <w:rsid w:val="00C4509B"/>
    <w:rsid w:val="00C4568A"/>
    <w:rsid w:val="00C469EA"/>
    <w:rsid w:val="00C52C67"/>
    <w:rsid w:val="00C54FF5"/>
    <w:rsid w:val="00C64065"/>
    <w:rsid w:val="00C64585"/>
    <w:rsid w:val="00C71A2C"/>
    <w:rsid w:val="00C71D5B"/>
    <w:rsid w:val="00C72ECE"/>
    <w:rsid w:val="00C764E4"/>
    <w:rsid w:val="00C828ED"/>
    <w:rsid w:val="00C9234C"/>
    <w:rsid w:val="00CA1D15"/>
    <w:rsid w:val="00CA23FD"/>
    <w:rsid w:val="00CA35BE"/>
    <w:rsid w:val="00CA7641"/>
    <w:rsid w:val="00CA7C20"/>
    <w:rsid w:val="00CB1741"/>
    <w:rsid w:val="00CB188D"/>
    <w:rsid w:val="00CB27DB"/>
    <w:rsid w:val="00CB506C"/>
    <w:rsid w:val="00CB6F78"/>
    <w:rsid w:val="00CC4444"/>
    <w:rsid w:val="00CD1586"/>
    <w:rsid w:val="00CD237E"/>
    <w:rsid w:val="00CD34A3"/>
    <w:rsid w:val="00CD560A"/>
    <w:rsid w:val="00CD6068"/>
    <w:rsid w:val="00CE57F3"/>
    <w:rsid w:val="00D07EB6"/>
    <w:rsid w:val="00D10EBC"/>
    <w:rsid w:val="00D1269C"/>
    <w:rsid w:val="00D17027"/>
    <w:rsid w:val="00D264F6"/>
    <w:rsid w:val="00D272DD"/>
    <w:rsid w:val="00D335E6"/>
    <w:rsid w:val="00D35137"/>
    <w:rsid w:val="00D36755"/>
    <w:rsid w:val="00D43B3C"/>
    <w:rsid w:val="00D478FE"/>
    <w:rsid w:val="00D5173C"/>
    <w:rsid w:val="00D51EEC"/>
    <w:rsid w:val="00D55605"/>
    <w:rsid w:val="00D556F0"/>
    <w:rsid w:val="00D57158"/>
    <w:rsid w:val="00D57A50"/>
    <w:rsid w:val="00D64D54"/>
    <w:rsid w:val="00D752F3"/>
    <w:rsid w:val="00D81006"/>
    <w:rsid w:val="00D8215C"/>
    <w:rsid w:val="00D90C6D"/>
    <w:rsid w:val="00D96B9E"/>
    <w:rsid w:val="00DA36FD"/>
    <w:rsid w:val="00DB2651"/>
    <w:rsid w:val="00DB2ACE"/>
    <w:rsid w:val="00DB3963"/>
    <w:rsid w:val="00DC3644"/>
    <w:rsid w:val="00DD0A7E"/>
    <w:rsid w:val="00DD5541"/>
    <w:rsid w:val="00DD5EBB"/>
    <w:rsid w:val="00DD6FA3"/>
    <w:rsid w:val="00DE29FD"/>
    <w:rsid w:val="00DE3FAA"/>
    <w:rsid w:val="00DE7893"/>
    <w:rsid w:val="00DF6177"/>
    <w:rsid w:val="00E10C38"/>
    <w:rsid w:val="00E10DAC"/>
    <w:rsid w:val="00E13195"/>
    <w:rsid w:val="00E14957"/>
    <w:rsid w:val="00E21E1F"/>
    <w:rsid w:val="00E22EAC"/>
    <w:rsid w:val="00E24BC4"/>
    <w:rsid w:val="00E26DF5"/>
    <w:rsid w:val="00E2788C"/>
    <w:rsid w:val="00E30970"/>
    <w:rsid w:val="00E321E7"/>
    <w:rsid w:val="00E32911"/>
    <w:rsid w:val="00E339A6"/>
    <w:rsid w:val="00E350E2"/>
    <w:rsid w:val="00E35D92"/>
    <w:rsid w:val="00E36771"/>
    <w:rsid w:val="00E4288C"/>
    <w:rsid w:val="00E44982"/>
    <w:rsid w:val="00E61284"/>
    <w:rsid w:val="00E61D23"/>
    <w:rsid w:val="00E62DA8"/>
    <w:rsid w:val="00E720B5"/>
    <w:rsid w:val="00E83F76"/>
    <w:rsid w:val="00E87DE0"/>
    <w:rsid w:val="00E96588"/>
    <w:rsid w:val="00E97BFC"/>
    <w:rsid w:val="00EA1445"/>
    <w:rsid w:val="00EA30C4"/>
    <w:rsid w:val="00EA5530"/>
    <w:rsid w:val="00EA6C4C"/>
    <w:rsid w:val="00EA6F03"/>
    <w:rsid w:val="00EB09C8"/>
    <w:rsid w:val="00EB2FD7"/>
    <w:rsid w:val="00EC0AF6"/>
    <w:rsid w:val="00EC1BF1"/>
    <w:rsid w:val="00EC57D1"/>
    <w:rsid w:val="00EC59AF"/>
    <w:rsid w:val="00ED4B3D"/>
    <w:rsid w:val="00EE249A"/>
    <w:rsid w:val="00EE4B98"/>
    <w:rsid w:val="00F02688"/>
    <w:rsid w:val="00F26EDD"/>
    <w:rsid w:val="00F33C64"/>
    <w:rsid w:val="00F33D6C"/>
    <w:rsid w:val="00F4405D"/>
    <w:rsid w:val="00F5399E"/>
    <w:rsid w:val="00F5624F"/>
    <w:rsid w:val="00F570BA"/>
    <w:rsid w:val="00F64B49"/>
    <w:rsid w:val="00F64F37"/>
    <w:rsid w:val="00F702FF"/>
    <w:rsid w:val="00F72C71"/>
    <w:rsid w:val="00F73963"/>
    <w:rsid w:val="00F76227"/>
    <w:rsid w:val="00F84A1D"/>
    <w:rsid w:val="00F86206"/>
    <w:rsid w:val="00F864C7"/>
    <w:rsid w:val="00F91FD4"/>
    <w:rsid w:val="00F96ADD"/>
    <w:rsid w:val="00FB592A"/>
    <w:rsid w:val="00FD0E0A"/>
    <w:rsid w:val="00FD48D2"/>
    <w:rsid w:val="00FD4E49"/>
    <w:rsid w:val="00FE6555"/>
    <w:rsid w:val="00FF2DCB"/>
    <w:rsid w:val="00FF2FCA"/>
    <w:rsid w:val="00FF495C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A8BF3"/>
  <w15:chartTrackingRefBased/>
  <w15:docId w15:val="{A690BD48-A957-0747-8014-C4810646D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A88"/>
  </w:style>
  <w:style w:type="paragraph" w:styleId="Heading1">
    <w:name w:val="heading 1"/>
    <w:basedOn w:val="Normal"/>
    <w:next w:val="Normal"/>
    <w:link w:val="Heading1Char"/>
    <w:uiPriority w:val="9"/>
    <w:qFormat/>
    <w:rsid w:val="006C5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Joseph</dc:creator>
  <cp:keywords/>
  <dc:description/>
  <cp:lastModifiedBy>Kane, Joseph</cp:lastModifiedBy>
  <cp:revision>1</cp:revision>
  <dcterms:created xsi:type="dcterms:W3CDTF">2025-02-04T22:47:00Z</dcterms:created>
  <dcterms:modified xsi:type="dcterms:W3CDTF">2025-02-04T22:47:00Z</dcterms:modified>
</cp:coreProperties>
</file>